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F81" w:rsidRDefault="00F50F81" w:rsidP="00F50F81">
      <w:pPr>
        <w:rPr>
          <w:rFonts w:ascii="Times New Roman" w:hAnsi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bCs/>
          <w:sz w:val="24"/>
        </w:rPr>
        <w:t>Additional file 2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ifty-five e</w:t>
      </w:r>
      <w:r>
        <w:rPr>
          <w:rFonts w:ascii="Times New Roman" w:hAnsi="Times New Roman"/>
          <w:sz w:val="24"/>
        </w:rPr>
        <w:t>nvironmental variables used in this study.</w:t>
      </w:r>
      <w:proofErr w:type="gramEnd"/>
      <w:r>
        <w:rPr>
          <w:rFonts w:ascii="Times New Roman" w:hAnsi="Times New Roman"/>
          <w:sz w:val="24"/>
        </w:rPr>
        <w:t xml:space="preserve"> </w:t>
      </w:r>
    </w:p>
    <w:tbl>
      <w:tblPr>
        <w:tblpPr w:leftFromText="180" w:rightFromText="180" w:vertAnchor="text" w:horzAnchor="page" w:tblpX="1905" w:tblpY="234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9"/>
        <w:gridCol w:w="6393"/>
      </w:tblGrid>
      <w:tr w:rsidR="00F50F81" w:rsidTr="007B183A">
        <w:trPr>
          <w:trHeight w:val="281"/>
        </w:trPr>
        <w:tc>
          <w:tcPr>
            <w:tcW w:w="2129" w:type="dxa"/>
            <w:vMerge w:val="restart"/>
            <w:tcBorders>
              <w:top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</w:t>
            </w:r>
          </w:p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period 1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000)</w:t>
            </w:r>
          </w:p>
        </w:tc>
        <w:tc>
          <w:tcPr>
            <w:tcW w:w="6393" w:type="dxa"/>
            <w:tcBorders>
              <w:top w:val="single" w:sz="4" w:space="0" w:color="auto"/>
              <w:bottom w:val="nil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: Annual mean temperature 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255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top w:val="nil"/>
              <w:bottom w:val="nil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2: Mean diurnal range (Mean of monthly (max temp - min temp))</w:t>
            </w:r>
          </w:p>
        </w:tc>
      </w:tr>
      <w:tr w:rsidR="00F50F81" w:rsidTr="007B183A">
        <w:trPr>
          <w:trHeight w:val="215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top w:val="nil"/>
              <w:bottom w:val="nil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io3: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othermality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io2/Bio7) (×100) </w:t>
            </w:r>
          </w:p>
        </w:tc>
      </w:tr>
      <w:tr w:rsidR="00F50F81" w:rsidTr="007B183A">
        <w:trPr>
          <w:trHeight w:val="295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top w:val="nil"/>
              <w:bottom w:val="nil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4: Temperature seasonality (standard deviation ×100)</w:t>
            </w:r>
          </w:p>
        </w:tc>
      </w:tr>
      <w:tr w:rsidR="00F50F81" w:rsidTr="007B183A">
        <w:trPr>
          <w:trHeight w:val="18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top w:val="nil"/>
              <w:bottom w:val="nil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: Max temperature of warmest month 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top w:val="nil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: Min temperature of coldest month 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top w:val="nil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7: Temperature annual range (E5-E6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8: Mean temperature of wettest quarter 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io9: Mean temperature of driest quarte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0: Mean temperature of warmest quarter 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tcBorders>
              <w:bottom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bottom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1: Mean temperature of coldest quarter (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℃×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 w:val="restart"/>
            <w:tcBorders>
              <w:top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</w:t>
            </w:r>
          </w:p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GraphPalatino-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period 1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000)</w:t>
            </w:r>
          </w:p>
        </w:tc>
        <w:tc>
          <w:tcPr>
            <w:tcW w:w="6393" w:type="dxa"/>
            <w:tcBorders>
              <w:top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: Annual precipitation 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: Precipitation of wettest month 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Georgia" w:hAnsi="Times New Roman"/>
                <w:sz w:val="20"/>
                <w:szCs w:val="20"/>
              </w:rPr>
              <w:t xml:space="preserve">Precipitation of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eastAsia="Georgia" w:hAnsi="Times New Roman"/>
                <w:sz w:val="20"/>
                <w:szCs w:val="20"/>
              </w:rPr>
              <w:t xml:space="preserve">riest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eastAsia="Georgia" w:hAnsi="Times New Roman"/>
                <w:sz w:val="20"/>
                <w:szCs w:val="20"/>
              </w:rPr>
              <w:t>on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15: Precipitation seasonality (coefficient of variation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: Precipitation of wettest quarter 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: Precipitation of driest quarter 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vAlign w:val="center"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: Precipitation of warmest quarter 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tcBorders>
              <w:bottom w:val="single" w:sz="4" w:space="0" w:color="auto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bottom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: Precipitation of coldest quarter (mm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 w:val="restart"/>
            <w:tcBorders>
              <w:top w:val="single" w:sz="4" w:space="0" w:color="auto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</w:p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od 19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000)</w:t>
            </w:r>
          </w:p>
        </w:tc>
        <w:tc>
          <w:tcPr>
            <w:tcW w:w="6393" w:type="dxa"/>
            <w:tcBorders>
              <w:top w:val="single" w:sz="4" w:space="0" w:color="auto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1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nuar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2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bruary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3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arch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4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pril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5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ay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6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June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7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uly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8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ugust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9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eptember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10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ctober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11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ovember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  <w:tcBorders>
              <w:bottom w:val="single" w:sz="4" w:space="0" w:color="auto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  <w:tcBorders>
              <w:bottom w:val="single" w:sz="4" w:space="0" w:color="auto"/>
            </w:tcBorders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Sr12: 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r radiatio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ecember (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 KJ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d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 w:val="restart"/>
            <w:tcBorders>
              <w:top w:val="single" w:sz="4" w:space="0" w:color="auto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e</w:t>
            </w:r>
          </w:p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(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od 19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00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3" w:type="dxa"/>
            <w:tcBorders>
              <w:top w:val="single" w:sz="4" w:space="0" w:color="auto"/>
            </w:tcBorders>
          </w:tcPr>
          <w:p w:rsidR="00F50F81" w:rsidRDefault="00F50F81" w:rsidP="00F50F81">
            <w:pPr>
              <w:ind w:rightChars="-200" w:right="-4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1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nu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2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bruary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3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arch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4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pril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5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ay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6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June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7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uly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8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ugust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9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eptember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10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ctober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11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ovember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F50F81" w:rsidTr="007B183A">
        <w:trPr>
          <w:trHeight w:val="304"/>
        </w:trPr>
        <w:tc>
          <w:tcPr>
            <w:tcW w:w="2129" w:type="dxa"/>
            <w:vMerge/>
          </w:tcPr>
          <w:p w:rsidR="00F50F81" w:rsidRDefault="00F50F81" w:rsidP="00F50F81">
            <w:pPr>
              <w:ind w:rightChars="-200" w:right="-4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3" w:type="dxa"/>
          </w:tcPr>
          <w:p w:rsidR="00F50F81" w:rsidRDefault="00F50F81" w:rsidP="007B183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vp12: 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er vapor pressu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i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December (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</w:tr>
    </w:tbl>
    <w:p w:rsidR="00F50F81" w:rsidRDefault="00F50F81"/>
    <w:sectPr w:rsidR="00F50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raphPalatino-Roman">
    <w:altName w:val="SimSun"/>
    <w:charset w:val="88"/>
    <w:family w:val="auto"/>
    <w:pitch w:val="default"/>
    <w:sig w:usb0="00000000" w:usb1="00000000" w:usb2="00000010" w:usb3="00000000" w:csb0="001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0F81"/>
    <w:rsid w:val="005E5509"/>
    <w:rsid w:val="00A55781"/>
    <w:rsid w:val="00F5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8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8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1919</Characters>
  <Application>Microsoft Office Word</Application>
  <DocSecurity>0</DocSecurity>
  <Lines>95</Lines>
  <Paragraphs>63</Paragraphs>
  <ScaleCrop>false</ScaleCrop>
  <Company/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MSARDAN</cp:lastModifiedBy>
  <cp:revision>2</cp:revision>
  <dcterms:created xsi:type="dcterms:W3CDTF">2018-11-15T10:47:00Z</dcterms:created>
  <dcterms:modified xsi:type="dcterms:W3CDTF">2018-11-16T03:11:00Z</dcterms:modified>
</cp:coreProperties>
</file>